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82D1F" w14:textId="1A85FDA6" w:rsidR="00D62E48" w:rsidRDefault="00D62E48" w:rsidP="00D62E48">
      <w:r>
        <w:rPr>
          <w:b/>
          <w:bCs/>
        </w:rPr>
        <w:t>Multimedia Appendix</w:t>
      </w:r>
    </w:p>
    <w:p w14:paraId="5DC7F1CD" w14:textId="4F1703EE" w:rsidR="00D62E48" w:rsidRPr="00E853E0" w:rsidRDefault="00D62E48" w:rsidP="00D62E48">
      <w:r w:rsidRPr="0011068D">
        <w:rPr>
          <w:b/>
          <w:bCs/>
        </w:rPr>
        <w:t>Table S1</w:t>
      </w:r>
      <w:r>
        <w:rPr>
          <w:b/>
          <w:bCs/>
        </w:rPr>
        <w:t>.</w:t>
      </w:r>
      <w:r>
        <w:t xml:space="preserve"> </w:t>
      </w:r>
      <w:r w:rsidRPr="00E853E0">
        <w:t xml:space="preserve">Standardized </w:t>
      </w:r>
      <w:r>
        <w:t>f</w:t>
      </w:r>
      <w:r w:rsidRPr="00E853E0">
        <w:t xml:space="preserve">actor </w:t>
      </w:r>
      <w:r>
        <w:t>l</w:t>
      </w:r>
      <w:r w:rsidRPr="00E853E0">
        <w:t xml:space="preserve">oadings, </w:t>
      </w:r>
      <w:r>
        <w:t>s</w:t>
      </w:r>
      <w:r w:rsidRPr="00E853E0">
        <w:t xml:space="preserve">tandard </w:t>
      </w:r>
      <w:r>
        <w:t>e</w:t>
      </w:r>
      <w:r w:rsidRPr="00E853E0">
        <w:t>rror, 95% C</w:t>
      </w:r>
      <w:r>
        <w:t>I</w:t>
      </w:r>
      <w:r w:rsidR="00B615D2">
        <w:t xml:space="preserve">, </w:t>
      </w:r>
      <w:r w:rsidR="00B615D2" w:rsidRPr="00121B00">
        <w:rPr>
          <w:i/>
          <w:iCs/>
        </w:rPr>
        <w:t>P</w:t>
      </w:r>
      <w:r w:rsidR="00B615D2">
        <w:t xml:space="preserve"> value</w:t>
      </w:r>
      <w:r w:rsidRPr="00E853E0">
        <w:t xml:space="preserve"> and </w:t>
      </w:r>
      <w:r w:rsidRPr="00081127">
        <w:rPr>
          <w:i/>
          <w:iCs/>
        </w:rPr>
        <w:t>R</w:t>
      </w:r>
      <w:r w:rsidRPr="00E853E0">
        <w:rPr>
          <w:vertAlign w:val="superscript"/>
        </w:rPr>
        <w:t>2</w:t>
      </w:r>
      <w:r w:rsidRPr="00E853E0">
        <w:t xml:space="preserve"> of the 7</w:t>
      </w:r>
      <w:r>
        <w:t>-f</w:t>
      </w:r>
      <w:r w:rsidRPr="00E853E0">
        <w:t xml:space="preserve">actor </w:t>
      </w:r>
      <w:r>
        <w:t>m</w:t>
      </w:r>
      <w:r w:rsidRPr="00E853E0">
        <w:t>od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"/>
        <w:gridCol w:w="922"/>
        <w:gridCol w:w="2734"/>
        <w:gridCol w:w="607"/>
        <w:gridCol w:w="1206"/>
        <w:gridCol w:w="857"/>
        <w:gridCol w:w="607"/>
      </w:tblGrid>
      <w:tr w:rsidR="001568C0" w:rsidRPr="00E853E0" w14:paraId="5C3E721C" w14:textId="77777777" w:rsidTr="00211C62">
        <w:tc>
          <w:tcPr>
            <w:tcW w:w="0" w:type="auto"/>
          </w:tcPr>
          <w:p w14:paraId="5A9422E8" w14:textId="77777777" w:rsidR="001568C0" w:rsidRPr="00E853E0" w:rsidRDefault="001568C0" w:rsidP="00282C93"/>
        </w:tc>
        <w:tc>
          <w:tcPr>
            <w:tcW w:w="0" w:type="auto"/>
          </w:tcPr>
          <w:p w14:paraId="000C0B88" w14:textId="77777777" w:rsidR="001568C0" w:rsidRPr="00E853E0" w:rsidRDefault="001568C0" w:rsidP="00282C93"/>
        </w:tc>
        <w:tc>
          <w:tcPr>
            <w:tcW w:w="0" w:type="auto"/>
          </w:tcPr>
          <w:p w14:paraId="69230D70" w14:textId="77777777" w:rsidR="001568C0" w:rsidRPr="00E853E0" w:rsidRDefault="001568C0" w:rsidP="00282C93">
            <w:r w:rsidRPr="00E853E0">
              <w:t>Standardized Factor Loading</w:t>
            </w:r>
          </w:p>
        </w:tc>
        <w:tc>
          <w:tcPr>
            <w:tcW w:w="0" w:type="auto"/>
          </w:tcPr>
          <w:p w14:paraId="00C761E7" w14:textId="77777777" w:rsidR="001568C0" w:rsidRPr="00E853E0" w:rsidRDefault="001568C0" w:rsidP="00282C93">
            <w:pPr>
              <w:rPr>
                <w:vertAlign w:val="superscript"/>
              </w:rPr>
            </w:pPr>
            <w:r w:rsidRPr="00E853E0">
              <w:t>SE</w:t>
            </w:r>
          </w:p>
        </w:tc>
        <w:tc>
          <w:tcPr>
            <w:tcW w:w="0" w:type="auto"/>
          </w:tcPr>
          <w:p w14:paraId="7C037E5B" w14:textId="77777777" w:rsidR="001568C0" w:rsidRPr="00E853E0" w:rsidRDefault="001568C0" w:rsidP="00282C93">
            <w:pPr>
              <w:rPr>
                <w:vertAlign w:val="superscript"/>
              </w:rPr>
            </w:pPr>
            <w:r w:rsidRPr="00E853E0">
              <w:t>95% CI</w:t>
            </w:r>
          </w:p>
        </w:tc>
        <w:tc>
          <w:tcPr>
            <w:tcW w:w="0" w:type="auto"/>
          </w:tcPr>
          <w:p w14:paraId="7F34BA91" w14:textId="0B2E52D5" w:rsidR="001568C0" w:rsidRPr="00081127" w:rsidRDefault="001568C0" w:rsidP="00282C93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 w:rsidR="00B615D2">
              <w:rPr>
                <w:i/>
                <w:iCs/>
              </w:rPr>
              <w:t xml:space="preserve"> </w:t>
            </w:r>
            <w:r w:rsidRPr="00B615D2">
              <w:t>value</w:t>
            </w:r>
          </w:p>
        </w:tc>
        <w:tc>
          <w:tcPr>
            <w:tcW w:w="0" w:type="auto"/>
          </w:tcPr>
          <w:p w14:paraId="2D13660B" w14:textId="0A15BE5D" w:rsidR="001568C0" w:rsidRPr="00E853E0" w:rsidRDefault="001568C0" w:rsidP="00282C93">
            <w:pPr>
              <w:rPr>
                <w:sz w:val="24"/>
                <w:szCs w:val="24"/>
                <w:vertAlign w:val="superscript"/>
              </w:rPr>
            </w:pPr>
            <w:r w:rsidRPr="00081127">
              <w:rPr>
                <w:i/>
                <w:iCs/>
              </w:rPr>
              <w:t>R</w:t>
            </w:r>
            <w:r w:rsidRPr="00E853E0">
              <w:rPr>
                <w:vertAlign w:val="superscript"/>
              </w:rPr>
              <w:t>2</w:t>
            </w:r>
          </w:p>
        </w:tc>
      </w:tr>
      <w:tr w:rsidR="001568C0" w:rsidRPr="00E853E0" w14:paraId="624E1529" w14:textId="77777777" w:rsidTr="00211C62">
        <w:tc>
          <w:tcPr>
            <w:tcW w:w="0" w:type="auto"/>
          </w:tcPr>
          <w:p w14:paraId="62AC8C43" w14:textId="77777777" w:rsidR="001568C0" w:rsidRPr="00E853E0" w:rsidRDefault="001568C0" w:rsidP="00282C93">
            <w:r w:rsidRPr="00E853E0">
              <w:t>Scale 1</w:t>
            </w:r>
          </w:p>
        </w:tc>
        <w:tc>
          <w:tcPr>
            <w:tcW w:w="0" w:type="auto"/>
          </w:tcPr>
          <w:p w14:paraId="108DDC5B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7</w:t>
            </w:r>
          </w:p>
          <w:p w14:paraId="2D4B45C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  <w:lang w:eastAsia="de-DE"/>
              </w:rPr>
              <w:t>eHLQ</w:t>
            </w:r>
            <w:r w:rsidRPr="00E853E0">
              <w:rPr>
                <w:color w:val="000000" w:themeColor="text1"/>
              </w:rPr>
              <w:t>11</w:t>
            </w:r>
          </w:p>
          <w:p w14:paraId="3BBFEDE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13</w:t>
            </w:r>
          </w:p>
          <w:p w14:paraId="4D15B8B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20</w:t>
            </w:r>
          </w:p>
          <w:p w14:paraId="555D08FE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25</w:t>
            </w:r>
          </w:p>
        </w:tc>
        <w:tc>
          <w:tcPr>
            <w:tcW w:w="0" w:type="auto"/>
          </w:tcPr>
          <w:p w14:paraId="6D2EEC6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4</w:t>
            </w:r>
          </w:p>
          <w:p w14:paraId="3C3066D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0</w:t>
            </w:r>
          </w:p>
          <w:p w14:paraId="27E51E5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4</w:t>
            </w:r>
          </w:p>
          <w:p w14:paraId="1BC9D53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6</w:t>
            </w:r>
          </w:p>
          <w:p w14:paraId="290537C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0</w:t>
            </w:r>
          </w:p>
        </w:tc>
        <w:tc>
          <w:tcPr>
            <w:tcW w:w="0" w:type="auto"/>
          </w:tcPr>
          <w:p w14:paraId="4839D23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  <w:p w14:paraId="6D426AA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  <w:p w14:paraId="2802B7B4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  <w:p w14:paraId="0B4E33D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52282CA1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</w:tcPr>
          <w:p w14:paraId="6A44EEA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2 – 0.96</w:t>
            </w:r>
          </w:p>
          <w:p w14:paraId="7185936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8 – 0.93</w:t>
            </w:r>
          </w:p>
          <w:p w14:paraId="2C73C7FB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2 – 0.96</w:t>
            </w:r>
          </w:p>
          <w:p w14:paraId="70CBB6A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3 – 0.89</w:t>
            </w:r>
          </w:p>
          <w:p w14:paraId="522A458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4 – 0.76</w:t>
            </w:r>
          </w:p>
        </w:tc>
        <w:tc>
          <w:tcPr>
            <w:tcW w:w="0" w:type="auto"/>
          </w:tcPr>
          <w:p w14:paraId="4ED98313" w14:textId="5D5204A5" w:rsidR="001568C0" w:rsidRDefault="00935246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09084DE5" w14:textId="1881D92F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639B46FA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0DEBB832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25B53387" w14:textId="270615B5" w:rsidR="001568C0" w:rsidRPr="00E853E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3AB9725B" w14:textId="1689209F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8</w:t>
            </w:r>
          </w:p>
          <w:p w14:paraId="7764D6A3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1</w:t>
            </w:r>
          </w:p>
          <w:p w14:paraId="728B134A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8</w:t>
            </w:r>
          </w:p>
          <w:p w14:paraId="5C6FE34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4</w:t>
            </w:r>
          </w:p>
          <w:p w14:paraId="4B6E520A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9</w:t>
            </w:r>
          </w:p>
        </w:tc>
      </w:tr>
      <w:tr w:rsidR="001568C0" w:rsidRPr="00E853E0" w14:paraId="7C68A7FE" w14:textId="77777777" w:rsidTr="00211C62">
        <w:tc>
          <w:tcPr>
            <w:tcW w:w="0" w:type="auto"/>
          </w:tcPr>
          <w:p w14:paraId="688EA354" w14:textId="77777777" w:rsidR="001568C0" w:rsidRPr="00E853E0" w:rsidRDefault="001568C0" w:rsidP="00282C93">
            <w:r w:rsidRPr="00E853E0">
              <w:t>Scale 2</w:t>
            </w:r>
          </w:p>
        </w:tc>
        <w:tc>
          <w:tcPr>
            <w:tcW w:w="0" w:type="auto"/>
          </w:tcPr>
          <w:p w14:paraId="431CBAC3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5</w:t>
            </w:r>
          </w:p>
          <w:p w14:paraId="40359E3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2 </w:t>
            </w:r>
          </w:p>
          <w:p w14:paraId="64044401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5 </w:t>
            </w:r>
          </w:p>
          <w:p w14:paraId="12B1BCE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21</w:t>
            </w:r>
          </w:p>
          <w:p w14:paraId="47A8718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26</w:t>
            </w:r>
          </w:p>
        </w:tc>
        <w:tc>
          <w:tcPr>
            <w:tcW w:w="0" w:type="auto"/>
          </w:tcPr>
          <w:p w14:paraId="2419690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5</w:t>
            </w:r>
          </w:p>
          <w:p w14:paraId="7DDEB82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5</w:t>
            </w:r>
          </w:p>
          <w:p w14:paraId="644AEFF4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2</w:t>
            </w:r>
          </w:p>
          <w:p w14:paraId="29E44A5E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6</w:t>
            </w:r>
          </w:p>
          <w:p w14:paraId="3605D31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7</w:t>
            </w:r>
          </w:p>
        </w:tc>
        <w:tc>
          <w:tcPr>
            <w:tcW w:w="0" w:type="auto"/>
          </w:tcPr>
          <w:p w14:paraId="1880C6A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  <w:p w14:paraId="1F5169E1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1157B09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3</w:t>
            </w:r>
          </w:p>
          <w:p w14:paraId="6C1E27C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3</w:t>
            </w:r>
          </w:p>
          <w:p w14:paraId="5BE913D3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</w:tcPr>
          <w:p w14:paraId="17AA5C5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3 – 0.97</w:t>
            </w:r>
          </w:p>
          <w:p w14:paraId="7DA57BE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2 – 0.98</w:t>
            </w:r>
          </w:p>
          <w:p w14:paraId="508E2D6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6 – 0.78</w:t>
            </w:r>
          </w:p>
          <w:p w14:paraId="7970609E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0 – 0.81</w:t>
            </w:r>
          </w:p>
          <w:p w14:paraId="673780F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38 – 0.56</w:t>
            </w:r>
          </w:p>
        </w:tc>
        <w:tc>
          <w:tcPr>
            <w:tcW w:w="0" w:type="auto"/>
          </w:tcPr>
          <w:p w14:paraId="05FDFC74" w14:textId="4DB62BFF" w:rsidR="001568C0" w:rsidRDefault="00935246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7D801233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0B64123E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77E4D4D8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492CDB03" w14:textId="20C659FB" w:rsidR="001568C0" w:rsidRPr="00E853E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575A549F" w14:textId="6989090B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0</w:t>
            </w:r>
          </w:p>
          <w:p w14:paraId="3F6D450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1</w:t>
            </w:r>
          </w:p>
          <w:p w14:paraId="5DFD311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2</w:t>
            </w:r>
          </w:p>
          <w:p w14:paraId="5552527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7</w:t>
            </w:r>
          </w:p>
          <w:p w14:paraId="5232A82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22</w:t>
            </w:r>
          </w:p>
        </w:tc>
      </w:tr>
      <w:tr w:rsidR="001568C0" w:rsidRPr="00E853E0" w14:paraId="6034824C" w14:textId="77777777" w:rsidTr="00211C62">
        <w:tc>
          <w:tcPr>
            <w:tcW w:w="0" w:type="auto"/>
          </w:tcPr>
          <w:p w14:paraId="5601A958" w14:textId="77777777" w:rsidR="001568C0" w:rsidRPr="00E853E0" w:rsidRDefault="001568C0" w:rsidP="00282C93">
            <w:r w:rsidRPr="00E853E0">
              <w:t>Scale 3</w:t>
            </w:r>
          </w:p>
        </w:tc>
        <w:tc>
          <w:tcPr>
            <w:tcW w:w="0" w:type="auto"/>
          </w:tcPr>
          <w:p w14:paraId="18CA685E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4 </w:t>
            </w:r>
          </w:p>
          <w:p w14:paraId="281297F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6 </w:t>
            </w:r>
          </w:p>
          <w:p w14:paraId="6C5DCDC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8 </w:t>
            </w:r>
          </w:p>
          <w:p w14:paraId="65AD2C34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7 </w:t>
            </w:r>
          </w:p>
          <w:p w14:paraId="3F85B51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32</w:t>
            </w:r>
          </w:p>
        </w:tc>
        <w:tc>
          <w:tcPr>
            <w:tcW w:w="0" w:type="auto"/>
          </w:tcPr>
          <w:p w14:paraId="0781D46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0</w:t>
            </w:r>
          </w:p>
          <w:p w14:paraId="1ABF50F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9</w:t>
            </w:r>
          </w:p>
          <w:p w14:paraId="3891AE6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7</w:t>
            </w:r>
          </w:p>
          <w:p w14:paraId="47DC98B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8</w:t>
            </w:r>
          </w:p>
          <w:p w14:paraId="74DC2CA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1</w:t>
            </w:r>
          </w:p>
        </w:tc>
        <w:tc>
          <w:tcPr>
            <w:tcW w:w="0" w:type="auto"/>
          </w:tcPr>
          <w:p w14:paraId="3DAAD48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5DA7CCE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  <w:p w14:paraId="096CAAEA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  <w:p w14:paraId="28E5833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07E69A6A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</w:tcPr>
          <w:p w14:paraId="34BE7D0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7 – 0.93</w:t>
            </w:r>
          </w:p>
          <w:p w14:paraId="0ACFF31B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7 – 0.92</w:t>
            </w:r>
          </w:p>
          <w:p w14:paraId="66ADF9B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4 – 0.90</w:t>
            </w:r>
          </w:p>
          <w:p w14:paraId="3B5105EB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5 – 0.90</w:t>
            </w:r>
          </w:p>
          <w:p w14:paraId="2E5CE38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9 – 0.94</w:t>
            </w:r>
          </w:p>
        </w:tc>
        <w:tc>
          <w:tcPr>
            <w:tcW w:w="0" w:type="auto"/>
          </w:tcPr>
          <w:p w14:paraId="4A999B7B" w14:textId="03A88FFF" w:rsidR="001568C0" w:rsidRDefault="00935246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6C523C70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115B1DCC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6430287F" w14:textId="77777777" w:rsidR="001568C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20CC20A2" w14:textId="268E7644" w:rsidR="001568C0" w:rsidRPr="00E853E0" w:rsidRDefault="001568C0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3C92C0F6" w14:textId="5272FFCC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1</w:t>
            </w:r>
          </w:p>
          <w:p w14:paraId="6501794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0</w:t>
            </w:r>
          </w:p>
          <w:p w14:paraId="04977A4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6</w:t>
            </w:r>
          </w:p>
          <w:p w14:paraId="423BDB6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7</w:t>
            </w:r>
          </w:p>
          <w:p w14:paraId="0D5DBD51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3</w:t>
            </w:r>
          </w:p>
        </w:tc>
      </w:tr>
      <w:tr w:rsidR="001568C0" w:rsidRPr="00E853E0" w14:paraId="18F6261B" w14:textId="77777777" w:rsidTr="00211C62">
        <w:tc>
          <w:tcPr>
            <w:tcW w:w="0" w:type="auto"/>
          </w:tcPr>
          <w:p w14:paraId="59778E73" w14:textId="77777777" w:rsidR="001568C0" w:rsidRPr="00E853E0" w:rsidRDefault="001568C0" w:rsidP="00282C93">
            <w:r w:rsidRPr="00E853E0">
              <w:t>Scale 4</w:t>
            </w:r>
          </w:p>
        </w:tc>
        <w:tc>
          <w:tcPr>
            <w:tcW w:w="0" w:type="auto"/>
          </w:tcPr>
          <w:p w14:paraId="5AA0C0BF" w14:textId="77777777" w:rsidR="001568C0" w:rsidRPr="00E853E0" w:rsidRDefault="001568C0" w:rsidP="00282C93">
            <w:pPr>
              <w:spacing w:line="276" w:lineRule="auto"/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1</w:t>
            </w:r>
          </w:p>
          <w:p w14:paraId="640F399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0 </w:t>
            </w:r>
          </w:p>
          <w:p w14:paraId="3721971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4 </w:t>
            </w:r>
          </w:p>
          <w:p w14:paraId="1EAE5EDE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22 </w:t>
            </w:r>
          </w:p>
          <w:p w14:paraId="227A3AC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30</w:t>
            </w:r>
          </w:p>
        </w:tc>
        <w:tc>
          <w:tcPr>
            <w:tcW w:w="0" w:type="auto"/>
          </w:tcPr>
          <w:p w14:paraId="462C91E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18</w:t>
            </w:r>
          </w:p>
          <w:p w14:paraId="36E5D63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2</w:t>
            </w:r>
          </w:p>
          <w:p w14:paraId="2A587FA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7</w:t>
            </w:r>
          </w:p>
          <w:p w14:paraId="202725C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5</w:t>
            </w:r>
          </w:p>
          <w:p w14:paraId="18E12EE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</w:tcPr>
          <w:p w14:paraId="11D0B46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7</w:t>
            </w:r>
          </w:p>
          <w:p w14:paraId="0EA48EA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4</w:t>
            </w:r>
          </w:p>
          <w:p w14:paraId="5A019D5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5</w:t>
            </w:r>
          </w:p>
          <w:p w14:paraId="0AFD27E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4</w:t>
            </w:r>
          </w:p>
          <w:p w14:paraId="2CF0D64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</w:tcPr>
          <w:p w14:paraId="2E5A652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4 – 0.32</w:t>
            </w:r>
          </w:p>
          <w:p w14:paraId="5CE825F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3 – 0.90</w:t>
            </w:r>
          </w:p>
          <w:p w14:paraId="510584E4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37 – 0.57</w:t>
            </w:r>
          </w:p>
          <w:p w14:paraId="5BC80AF3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7 – 0.73</w:t>
            </w:r>
          </w:p>
          <w:p w14:paraId="2458EA3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2 – 0.61</w:t>
            </w:r>
          </w:p>
        </w:tc>
        <w:tc>
          <w:tcPr>
            <w:tcW w:w="0" w:type="auto"/>
          </w:tcPr>
          <w:p w14:paraId="2F4DC36B" w14:textId="6DA4A608" w:rsidR="001568C0" w:rsidRDefault="0032525C" w:rsidP="00282C9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</w:t>
            </w:r>
          </w:p>
          <w:p w14:paraId="6F3A3794" w14:textId="77777777" w:rsidR="0032525C" w:rsidRDefault="0032525C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738904AE" w14:textId="77777777" w:rsidR="0032525C" w:rsidRDefault="0032525C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20356B3F" w14:textId="77777777" w:rsidR="00ED3FF6" w:rsidRDefault="00ED3FF6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3D16D32B" w14:textId="4D8454E4" w:rsidR="001568C0" w:rsidRPr="00E853E0" w:rsidRDefault="00ED3FF6" w:rsidP="00282C93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021EF776" w14:textId="267A4E33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3</w:t>
            </w:r>
          </w:p>
          <w:p w14:paraId="7908206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7</w:t>
            </w:r>
          </w:p>
          <w:p w14:paraId="47D0655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22</w:t>
            </w:r>
          </w:p>
          <w:p w14:paraId="20CC9B7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2</w:t>
            </w:r>
          </w:p>
          <w:p w14:paraId="6475DEE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27</w:t>
            </w:r>
          </w:p>
        </w:tc>
      </w:tr>
      <w:tr w:rsidR="001568C0" w:rsidRPr="00E853E0" w14:paraId="7C18B2F8" w14:textId="77777777" w:rsidTr="00211C62">
        <w:tc>
          <w:tcPr>
            <w:tcW w:w="0" w:type="auto"/>
          </w:tcPr>
          <w:p w14:paraId="3620A4E3" w14:textId="77777777" w:rsidR="001568C0" w:rsidRPr="00E853E0" w:rsidRDefault="001568C0" w:rsidP="00282C93">
            <w:r w:rsidRPr="00E853E0">
              <w:t>Scale 5</w:t>
            </w:r>
          </w:p>
        </w:tc>
        <w:tc>
          <w:tcPr>
            <w:tcW w:w="0" w:type="auto"/>
          </w:tcPr>
          <w:p w14:paraId="1D627275" w14:textId="7E400E1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</w:t>
            </w:r>
            <w:r>
              <w:rPr>
                <w:color w:val="000000" w:themeColor="text1"/>
              </w:rPr>
              <w:t>2</w:t>
            </w:r>
            <w:r w:rsidRPr="00E853E0">
              <w:rPr>
                <w:color w:val="000000" w:themeColor="text1"/>
              </w:rPr>
              <w:t xml:space="preserve"> </w:t>
            </w:r>
          </w:p>
          <w:p w14:paraId="64CDABB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9 </w:t>
            </w:r>
          </w:p>
          <w:p w14:paraId="4142B5E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24 </w:t>
            </w:r>
          </w:p>
          <w:p w14:paraId="3749078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27 </w:t>
            </w:r>
          </w:p>
          <w:p w14:paraId="07B2B11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35</w:t>
            </w:r>
          </w:p>
        </w:tc>
        <w:tc>
          <w:tcPr>
            <w:tcW w:w="0" w:type="auto"/>
          </w:tcPr>
          <w:p w14:paraId="6D41950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8</w:t>
            </w:r>
          </w:p>
          <w:p w14:paraId="07FF122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2</w:t>
            </w:r>
          </w:p>
          <w:p w14:paraId="5F68F9B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5</w:t>
            </w:r>
          </w:p>
          <w:p w14:paraId="594122F2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6</w:t>
            </w:r>
          </w:p>
          <w:p w14:paraId="32E6779B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6</w:t>
            </w:r>
          </w:p>
        </w:tc>
        <w:tc>
          <w:tcPr>
            <w:tcW w:w="0" w:type="auto"/>
          </w:tcPr>
          <w:p w14:paraId="4E87390B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34A43CA1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1</w:t>
            </w:r>
          </w:p>
          <w:p w14:paraId="1BB6B9F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4C090B8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120C08DF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</w:tcPr>
          <w:p w14:paraId="72BD09C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5 – 0.91</w:t>
            </w:r>
          </w:p>
          <w:p w14:paraId="592D3564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90 – 0.94</w:t>
            </w:r>
          </w:p>
          <w:p w14:paraId="3666215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2 – 0.89</w:t>
            </w:r>
          </w:p>
          <w:p w14:paraId="071A8CB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2 – 0.89</w:t>
            </w:r>
          </w:p>
          <w:p w14:paraId="2094BDC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2 – 0.89</w:t>
            </w:r>
          </w:p>
        </w:tc>
        <w:tc>
          <w:tcPr>
            <w:tcW w:w="0" w:type="auto"/>
          </w:tcPr>
          <w:p w14:paraId="268A56E1" w14:textId="77777777" w:rsidR="00ED3FF6" w:rsidRDefault="00ED3FF6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404E534E" w14:textId="70C73D5F" w:rsidR="001568C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17DEB599" w14:textId="77777777" w:rsidR="001568C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55E97563" w14:textId="77777777" w:rsidR="001568C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501C0B89" w14:textId="234AC3C4" w:rsidR="001568C0" w:rsidRPr="00E853E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0540E305" w14:textId="1A3DCE32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7</w:t>
            </w:r>
          </w:p>
          <w:p w14:paraId="2551EFF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5</w:t>
            </w:r>
          </w:p>
          <w:p w14:paraId="5370871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3</w:t>
            </w:r>
          </w:p>
          <w:p w14:paraId="1EFB5074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3</w:t>
            </w:r>
          </w:p>
          <w:p w14:paraId="2A4A367A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4</w:t>
            </w:r>
          </w:p>
        </w:tc>
      </w:tr>
      <w:tr w:rsidR="001568C0" w:rsidRPr="00E853E0" w14:paraId="7D75913E" w14:textId="77777777" w:rsidTr="00211C62">
        <w:tc>
          <w:tcPr>
            <w:tcW w:w="0" w:type="auto"/>
          </w:tcPr>
          <w:p w14:paraId="5A96CD54" w14:textId="77777777" w:rsidR="001568C0" w:rsidRPr="00E853E0" w:rsidRDefault="001568C0" w:rsidP="00282C93">
            <w:r w:rsidRPr="00E853E0">
              <w:t>Scale 6</w:t>
            </w:r>
          </w:p>
        </w:tc>
        <w:tc>
          <w:tcPr>
            <w:tcW w:w="0" w:type="auto"/>
          </w:tcPr>
          <w:p w14:paraId="664FE57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3 </w:t>
            </w:r>
          </w:p>
          <w:p w14:paraId="2222A07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9 </w:t>
            </w:r>
          </w:p>
          <w:p w14:paraId="25727203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6 </w:t>
            </w:r>
          </w:p>
          <w:p w14:paraId="328C97D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23 </w:t>
            </w:r>
          </w:p>
          <w:p w14:paraId="56A9AFC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29 </w:t>
            </w:r>
          </w:p>
          <w:p w14:paraId="46CA3B1E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34</w:t>
            </w:r>
          </w:p>
        </w:tc>
        <w:tc>
          <w:tcPr>
            <w:tcW w:w="0" w:type="auto"/>
          </w:tcPr>
          <w:p w14:paraId="574ABA1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4</w:t>
            </w:r>
          </w:p>
          <w:p w14:paraId="68D246DE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5</w:t>
            </w:r>
          </w:p>
          <w:p w14:paraId="65F5A12A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5</w:t>
            </w:r>
          </w:p>
          <w:p w14:paraId="1B34C564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3</w:t>
            </w:r>
          </w:p>
          <w:p w14:paraId="52854DD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5</w:t>
            </w:r>
          </w:p>
          <w:p w14:paraId="5F081A01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7</w:t>
            </w:r>
          </w:p>
        </w:tc>
        <w:tc>
          <w:tcPr>
            <w:tcW w:w="0" w:type="auto"/>
          </w:tcPr>
          <w:p w14:paraId="54DA7D9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5</w:t>
            </w:r>
          </w:p>
          <w:p w14:paraId="5D10F2E7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2</w:t>
            </w:r>
          </w:p>
          <w:p w14:paraId="6E437B15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4</w:t>
            </w:r>
          </w:p>
          <w:p w14:paraId="2DD5B570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3</w:t>
            </w:r>
          </w:p>
          <w:p w14:paraId="7A9E573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3</w:t>
            </w:r>
          </w:p>
          <w:p w14:paraId="278598E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4</w:t>
            </w:r>
          </w:p>
        </w:tc>
        <w:tc>
          <w:tcPr>
            <w:tcW w:w="0" w:type="auto"/>
          </w:tcPr>
          <w:p w14:paraId="4B4886F3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35 – 0.52</w:t>
            </w:r>
          </w:p>
          <w:p w14:paraId="386E03BA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81 – 0.89</w:t>
            </w:r>
          </w:p>
          <w:p w14:paraId="6F91BC2D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8 – 0.72</w:t>
            </w:r>
          </w:p>
          <w:p w14:paraId="44ED00B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6 – 0.70</w:t>
            </w:r>
          </w:p>
          <w:p w14:paraId="534205D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0 – 0.80</w:t>
            </w:r>
          </w:p>
          <w:p w14:paraId="26E6BEE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38 – 0.55</w:t>
            </w:r>
          </w:p>
        </w:tc>
        <w:tc>
          <w:tcPr>
            <w:tcW w:w="0" w:type="auto"/>
          </w:tcPr>
          <w:p w14:paraId="4F1C7B30" w14:textId="77777777" w:rsidR="00ED3FF6" w:rsidRDefault="00ED3FF6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60685630" w14:textId="6383B751" w:rsidR="001568C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1DBF6095" w14:textId="77777777" w:rsidR="001568C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51E8F23E" w14:textId="77777777" w:rsidR="001568C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61C0567E" w14:textId="77777777" w:rsidR="001568C0" w:rsidRDefault="001568C0" w:rsidP="001568C0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4D7546C7" w14:textId="514ED379" w:rsidR="001568C0" w:rsidRPr="00E853E0" w:rsidRDefault="00A51DC1" w:rsidP="001568C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7D368DCA" w14:textId="745DCC58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19</w:t>
            </w:r>
          </w:p>
          <w:p w14:paraId="30EA7179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2</w:t>
            </w:r>
          </w:p>
          <w:p w14:paraId="2D1008C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2</w:t>
            </w:r>
          </w:p>
          <w:p w14:paraId="5B2E4BC8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0</w:t>
            </w:r>
          </w:p>
          <w:p w14:paraId="1A1E110C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7</w:t>
            </w:r>
          </w:p>
          <w:p w14:paraId="0E80C796" w14:textId="77777777" w:rsidR="001568C0" w:rsidRPr="00E853E0" w:rsidRDefault="001568C0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22</w:t>
            </w:r>
          </w:p>
        </w:tc>
      </w:tr>
      <w:tr w:rsidR="001568C0" w:rsidRPr="00E853E0" w14:paraId="3DFFD4B1" w14:textId="77777777" w:rsidTr="00211C62">
        <w:tc>
          <w:tcPr>
            <w:tcW w:w="0" w:type="auto"/>
          </w:tcPr>
          <w:p w14:paraId="2251E9DE" w14:textId="77777777" w:rsidR="001568C0" w:rsidRPr="00E853E0" w:rsidRDefault="001568C0" w:rsidP="00282C93">
            <w:r w:rsidRPr="00E853E0">
              <w:t>Scale 7</w:t>
            </w:r>
          </w:p>
        </w:tc>
        <w:tc>
          <w:tcPr>
            <w:tcW w:w="0" w:type="auto"/>
          </w:tcPr>
          <w:p w14:paraId="3B85A451" w14:textId="77777777" w:rsidR="001568C0" w:rsidRPr="00E853E0" w:rsidRDefault="001568C0" w:rsidP="00282C93">
            <w:r w:rsidRPr="00E853E0">
              <w:t xml:space="preserve">eHLQ18 </w:t>
            </w:r>
          </w:p>
          <w:p w14:paraId="10FD99E2" w14:textId="77777777" w:rsidR="001568C0" w:rsidRPr="00E853E0" w:rsidRDefault="001568C0" w:rsidP="00282C93">
            <w:r w:rsidRPr="00E853E0">
              <w:t xml:space="preserve">eHLQ28 </w:t>
            </w:r>
          </w:p>
          <w:p w14:paraId="6C054080" w14:textId="77777777" w:rsidR="001568C0" w:rsidRPr="00E853E0" w:rsidRDefault="001568C0" w:rsidP="00282C93">
            <w:r w:rsidRPr="00E853E0">
              <w:t xml:space="preserve">eHLQ31 </w:t>
            </w:r>
          </w:p>
          <w:p w14:paraId="208860B1" w14:textId="77777777" w:rsidR="001568C0" w:rsidRPr="00E853E0" w:rsidRDefault="001568C0" w:rsidP="00282C93">
            <w:r w:rsidRPr="00E853E0">
              <w:t>eHLQ33</w:t>
            </w:r>
          </w:p>
        </w:tc>
        <w:tc>
          <w:tcPr>
            <w:tcW w:w="0" w:type="auto"/>
          </w:tcPr>
          <w:p w14:paraId="2AF2393F" w14:textId="77777777" w:rsidR="001568C0" w:rsidRPr="00E853E0" w:rsidRDefault="001568C0" w:rsidP="00282C93">
            <w:r w:rsidRPr="00E853E0">
              <w:t>0.94</w:t>
            </w:r>
          </w:p>
          <w:p w14:paraId="298B02A6" w14:textId="77777777" w:rsidR="001568C0" w:rsidRPr="00E853E0" w:rsidRDefault="001568C0" w:rsidP="00282C93">
            <w:r w:rsidRPr="00E853E0">
              <w:t>0.92</w:t>
            </w:r>
          </w:p>
          <w:p w14:paraId="54F16F33" w14:textId="77777777" w:rsidR="001568C0" w:rsidRPr="00E853E0" w:rsidRDefault="001568C0" w:rsidP="00282C93">
            <w:r w:rsidRPr="00E853E0">
              <w:t>0.90</w:t>
            </w:r>
          </w:p>
          <w:p w14:paraId="4D43C9A6" w14:textId="77777777" w:rsidR="001568C0" w:rsidRPr="00E853E0" w:rsidRDefault="001568C0" w:rsidP="00282C93">
            <w:r w:rsidRPr="00E853E0">
              <w:t>0.95</w:t>
            </w:r>
          </w:p>
        </w:tc>
        <w:tc>
          <w:tcPr>
            <w:tcW w:w="0" w:type="auto"/>
          </w:tcPr>
          <w:p w14:paraId="3C9BC224" w14:textId="77777777" w:rsidR="001568C0" w:rsidRPr="00E853E0" w:rsidRDefault="001568C0" w:rsidP="00282C93">
            <w:r w:rsidRPr="00E853E0">
              <w:t>0.01</w:t>
            </w:r>
          </w:p>
          <w:p w14:paraId="3E73BAF1" w14:textId="77777777" w:rsidR="001568C0" w:rsidRPr="00E853E0" w:rsidRDefault="001568C0" w:rsidP="00282C93">
            <w:r w:rsidRPr="00E853E0">
              <w:t>0.01</w:t>
            </w:r>
          </w:p>
          <w:p w14:paraId="78D77D8C" w14:textId="77777777" w:rsidR="001568C0" w:rsidRPr="00E853E0" w:rsidRDefault="001568C0" w:rsidP="00282C93">
            <w:r w:rsidRPr="00E853E0">
              <w:t>0.01</w:t>
            </w:r>
          </w:p>
          <w:p w14:paraId="7DF8676E" w14:textId="77777777" w:rsidR="001568C0" w:rsidRPr="00E853E0" w:rsidRDefault="001568C0" w:rsidP="00282C93">
            <w:r w:rsidRPr="00E853E0">
              <w:t>0.01</w:t>
            </w:r>
          </w:p>
        </w:tc>
        <w:tc>
          <w:tcPr>
            <w:tcW w:w="0" w:type="auto"/>
          </w:tcPr>
          <w:p w14:paraId="3DA4E5AA" w14:textId="77777777" w:rsidR="001568C0" w:rsidRPr="00E853E0" w:rsidRDefault="001568C0" w:rsidP="00282C93">
            <w:r w:rsidRPr="00E853E0">
              <w:t>0.91 – 0.96</w:t>
            </w:r>
          </w:p>
          <w:p w14:paraId="7A0B8A96" w14:textId="77777777" w:rsidR="001568C0" w:rsidRPr="00E853E0" w:rsidRDefault="001568C0" w:rsidP="00282C93">
            <w:r w:rsidRPr="00E853E0">
              <w:t>0.89 – 0.94</w:t>
            </w:r>
          </w:p>
          <w:p w14:paraId="27D0A8E9" w14:textId="77777777" w:rsidR="001568C0" w:rsidRPr="00E853E0" w:rsidRDefault="001568C0" w:rsidP="00282C93">
            <w:r w:rsidRPr="00E853E0">
              <w:t>0.88 – 0.93</w:t>
            </w:r>
          </w:p>
          <w:p w14:paraId="0AECB569" w14:textId="77777777" w:rsidR="001568C0" w:rsidRPr="00E853E0" w:rsidRDefault="001568C0" w:rsidP="00282C93">
            <w:r w:rsidRPr="00E853E0">
              <w:t>0.93 – 0.97</w:t>
            </w:r>
          </w:p>
        </w:tc>
        <w:tc>
          <w:tcPr>
            <w:tcW w:w="0" w:type="auto"/>
          </w:tcPr>
          <w:p w14:paraId="02F624C5" w14:textId="77777777" w:rsidR="00ED3FF6" w:rsidRDefault="00ED3FF6" w:rsidP="00A51DC1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79C2F81D" w14:textId="309298A1" w:rsidR="00A51DC1" w:rsidRDefault="00A51DC1" w:rsidP="00A51DC1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47B557B6" w14:textId="77777777" w:rsidR="00A51DC1" w:rsidRDefault="00A51DC1" w:rsidP="00A51DC1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  <w:p w14:paraId="704CF054" w14:textId="786E05AB" w:rsidR="00A51DC1" w:rsidRPr="00A51DC1" w:rsidRDefault="00A51DC1" w:rsidP="00A51DC1">
            <w:pPr>
              <w:rPr>
                <w:color w:val="000000" w:themeColor="text1"/>
              </w:rPr>
            </w:pPr>
            <w:r w:rsidRPr="001568C0">
              <w:rPr>
                <w:color w:val="000000" w:themeColor="text1"/>
              </w:rPr>
              <w:t>&lt;.001</w:t>
            </w:r>
          </w:p>
        </w:tc>
        <w:tc>
          <w:tcPr>
            <w:tcW w:w="0" w:type="auto"/>
          </w:tcPr>
          <w:p w14:paraId="35F82A8D" w14:textId="560DF3C0" w:rsidR="001568C0" w:rsidRPr="00E853E0" w:rsidRDefault="001568C0" w:rsidP="00282C93">
            <w:r w:rsidRPr="00E853E0">
              <w:t>0.88</w:t>
            </w:r>
          </w:p>
          <w:p w14:paraId="0C853FEA" w14:textId="77777777" w:rsidR="001568C0" w:rsidRPr="00E853E0" w:rsidRDefault="001568C0" w:rsidP="00282C93">
            <w:r w:rsidRPr="00E853E0">
              <w:t>0.84</w:t>
            </w:r>
          </w:p>
          <w:p w14:paraId="6EF19B91" w14:textId="77777777" w:rsidR="001568C0" w:rsidRPr="00E853E0" w:rsidRDefault="001568C0" w:rsidP="00282C93">
            <w:r w:rsidRPr="00E853E0">
              <w:t>0.81</w:t>
            </w:r>
          </w:p>
          <w:p w14:paraId="45EA0648" w14:textId="77777777" w:rsidR="001568C0" w:rsidRPr="00E853E0" w:rsidRDefault="001568C0" w:rsidP="00282C93">
            <w:r w:rsidRPr="00E853E0">
              <w:t>0.91</w:t>
            </w:r>
          </w:p>
        </w:tc>
      </w:tr>
    </w:tbl>
    <w:p w14:paraId="3D056701" w14:textId="77777777" w:rsidR="00B54535" w:rsidRPr="00D62E48" w:rsidRDefault="00B54535" w:rsidP="00D62E48"/>
    <w:sectPr w:rsidR="00B54535" w:rsidRPr="00D62E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48"/>
    <w:rsid w:val="00121B00"/>
    <w:rsid w:val="001568C0"/>
    <w:rsid w:val="002153CA"/>
    <w:rsid w:val="002B50F4"/>
    <w:rsid w:val="0032525C"/>
    <w:rsid w:val="0043149D"/>
    <w:rsid w:val="006A77EC"/>
    <w:rsid w:val="00935246"/>
    <w:rsid w:val="00A51DC1"/>
    <w:rsid w:val="00B54535"/>
    <w:rsid w:val="00B615D2"/>
    <w:rsid w:val="00BA36E0"/>
    <w:rsid w:val="00CB51B8"/>
    <w:rsid w:val="00D62E48"/>
    <w:rsid w:val="00D67460"/>
    <w:rsid w:val="00DA0EF8"/>
    <w:rsid w:val="00ED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59806"/>
  <w15:chartTrackingRefBased/>
  <w15:docId w15:val="{302DB74A-68D9-4E03-97C2-2D19DD95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2E48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2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2E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2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2E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2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2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2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2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E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2E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2E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2E4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2E4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2E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2E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2E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2E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2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62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2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2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2E48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62E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2E48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62E4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2E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2E4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2E4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62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Meng</dc:creator>
  <cp:keywords/>
  <dc:description/>
  <cp:lastModifiedBy>Gesine Meng</cp:lastModifiedBy>
  <cp:revision>11</cp:revision>
  <dcterms:created xsi:type="dcterms:W3CDTF">2025-11-14T09:03:00Z</dcterms:created>
  <dcterms:modified xsi:type="dcterms:W3CDTF">2026-06-23T10:20:00Z</dcterms:modified>
</cp:coreProperties>
</file>